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18FB6D" w14:textId="77777777" w:rsidR="00873DDF" w:rsidRPr="00873DDF" w:rsidRDefault="00873DDF" w:rsidP="00E43837">
      <w:pPr>
        <w:tabs>
          <w:tab w:val="left" w:pos="5525"/>
        </w:tabs>
        <w:rPr>
          <w:rFonts w:ascii="Times New Roman" w:hAnsi="Times New Roman" w:cs="Times New Roman"/>
          <w:szCs w:val="24"/>
        </w:rPr>
      </w:pPr>
    </w:p>
    <w:p w14:paraId="2AC2F60A" w14:textId="77777777" w:rsidR="00785B38" w:rsidRDefault="00785B38" w:rsidP="00E43837">
      <w:pPr>
        <w:tabs>
          <w:tab w:val="left" w:pos="5525"/>
        </w:tabs>
        <w:rPr>
          <w:rFonts w:ascii="Times New Roman" w:hAnsi="Times New Roman" w:cs="Times New Roman"/>
          <w:color w:val="000000" w:themeColor="text1"/>
          <w:szCs w:val="24"/>
        </w:rPr>
      </w:pPr>
    </w:p>
    <w:p w14:paraId="1465A125" w14:textId="77777777" w:rsidR="00785B38" w:rsidRDefault="00785B38" w:rsidP="00E43837">
      <w:pPr>
        <w:tabs>
          <w:tab w:val="left" w:pos="5525"/>
        </w:tabs>
        <w:rPr>
          <w:rFonts w:ascii="Times New Roman" w:hAnsi="Times New Roman" w:cs="Times New Roman"/>
          <w:color w:val="000000" w:themeColor="text1"/>
          <w:szCs w:val="24"/>
        </w:rPr>
      </w:pPr>
      <w:bookmarkStart w:id="0" w:name="_GoBack"/>
      <w:bookmarkEnd w:id="0"/>
    </w:p>
    <w:p w14:paraId="51727870" w14:textId="49A4820A" w:rsidR="00873DDF" w:rsidRPr="00873DDF" w:rsidRDefault="00873DDF" w:rsidP="00E43837">
      <w:pPr>
        <w:tabs>
          <w:tab w:val="left" w:pos="5525"/>
        </w:tabs>
        <w:rPr>
          <w:rFonts w:ascii="Times New Roman" w:hAnsi="Times New Roman" w:cs="Times New Roman"/>
          <w:szCs w:val="24"/>
        </w:rPr>
      </w:pPr>
      <w:r w:rsidRPr="00873DDF">
        <w:rPr>
          <w:rFonts w:ascii="Times New Roman" w:hAnsi="Times New Roman" w:cs="Times New Roman"/>
          <w:color w:val="000000" w:themeColor="text1"/>
          <w:szCs w:val="24"/>
        </w:rPr>
        <w:t>Detailed search strategy for PubMed:</w:t>
      </w:r>
    </w:p>
    <w:p w14:paraId="2F83337C" w14:textId="77777777" w:rsidR="00873DDF" w:rsidRPr="00873DDF" w:rsidRDefault="00873DDF" w:rsidP="00E43837">
      <w:pPr>
        <w:tabs>
          <w:tab w:val="left" w:pos="5525"/>
        </w:tabs>
        <w:rPr>
          <w:rFonts w:ascii="Times New Roman" w:hAnsi="Times New Roman" w:cs="Times New Roman"/>
          <w:szCs w:val="24"/>
        </w:rPr>
      </w:pPr>
    </w:p>
    <w:p w14:paraId="19E3D52C" w14:textId="77777777" w:rsidR="00785B38" w:rsidRDefault="00785B38" w:rsidP="00E43837">
      <w:pPr>
        <w:tabs>
          <w:tab w:val="left" w:pos="5525"/>
        </w:tabs>
        <w:rPr>
          <w:rFonts w:ascii="Times New Roman" w:hAnsi="Times New Roman" w:cs="Times New Roman"/>
          <w:szCs w:val="24"/>
        </w:rPr>
      </w:pPr>
    </w:p>
    <w:p w14:paraId="5892AC7F" w14:textId="46106248" w:rsidR="00E43837" w:rsidRPr="00873DDF" w:rsidRDefault="00934198" w:rsidP="00E43837">
      <w:pPr>
        <w:tabs>
          <w:tab w:val="left" w:pos="5525"/>
        </w:tabs>
        <w:rPr>
          <w:rFonts w:ascii="Times New Roman" w:hAnsi="Times New Roman" w:cs="Times New Roman"/>
          <w:szCs w:val="24"/>
        </w:rPr>
      </w:pPr>
      <w:r w:rsidRPr="00873DDF">
        <w:rPr>
          <w:rFonts w:ascii="Times New Roman" w:hAnsi="Times New Roman" w:cs="Times New Roman"/>
          <w:szCs w:val="24"/>
        </w:rPr>
        <w:t xml:space="preserve">1. </w:t>
      </w:r>
      <w:r w:rsidR="00E43837" w:rsidRPr="00873DDF">
        <w:rPr>
          <w:rFonts w:ascii="Times New Roman" w:hAnsi="Times New Roman" w:cs="Times New Roman"/>
          <w:szCs w:val="24"/>
        </w:rPr>
        <w:t>(“Afghanistan”[Mesh] OR “Albania”[Mesh] OR “Algeria”[Mesh] OR “American Samoa”[Mesh] OR “Angola”[Mesh] OR “Argentina”[Mesh] OR “Armenia”[Mesh] OR “Azerbaijan”[Mesh] OR “Bangladesh”[Mesh] OR “Republic of Belarus”[Mesh] OR “Belize”[Mesh] OR “Benin”[Mesh] OR “Bhutan”[Mesh] OR “Bolivia”[Mesh] OR “Bosnia and Herzegovina”[Mesh] OR “Botswana”[Mesh] OR “Brazil”[Mesh] OR “Bulgaria”[Mesh] OR “Burkina Faso”[Mesh] OR “Burundi”[Mesh] OR “</w:t>
      </w:r>
      <w:proofErr w:type="spellStart"/>
      <w:r w:rsidR="00E43837" w:rsidRPr="00873DDF">
        <w:rPr>
          <w:rFonts w:ascii="Times New Roman" w:hAnsi="Times New Roman" w:cs="Times New Roman"/>
          <w:szCs w:val="24"/>
        </w:rPr>
        <w:t>Cabo</w:t>
      </w:r>
      <w:proofErr w:type="spellEnd"/>
      <w:r w:rsidR="00E43837" w:rsidRPr="00873DDF">
        <w:rPr>
          <w:rFonts w:ascii="Times New Roman" w:hAnsi="Times New Roman" w:cs="Times New Roman"/>
          <w:szCs w:val="24"/>
        </w:rPr>
        <w:t xml:space="preserve"> Verde”[Mesh] OR “Cambodia”[Mesh] OR “Cameroon”[Mesh] OR “Central African Republic”[Mesh] OR “Chad”[Mesh] OR “China”[Mesh] OR “Colombia”[Mesh] OR “Comoros”[Mesh] OR “Democratic Republic of the Congo”[Mesh] OR  “Congo”[Mesh] OR “Costa Rica”[Mesh] OR “Cote d'Ivoire”[Mesh] OR “Cuba”[Mesh] OR “Djibouti”[Mesh] OR “Dominica”[Mesh] OR “Dominican Republic”[Mesh] OR “Ecuador”[Mesh] OR “Egypt”[Mesh] OR “El Salvador”[Mesh] OR “Equatorial Guinea”[Mesh] OR “Eritrea”[Mesh] OR “</w:t>
      </w:r>
      <w:proofErr w:type="spellStart"/>
      <w:r w:rsidR="00E43837" w:rsidRPr="00873DDF">
        <w:rPr>
          <w:rFonts w:ascii="Times New Roman" w:hAnsi="Times New Roman" w:cs="Times New Roman"/>
          <w:szCs w:val="24"/>
        </w:rPr>
        <w:t>Eswatini</w:t>
      </w:r>
      <w:proofErr w:type="spellEnd"/>
      <w:r w:rsidR="00E43837" w:rsidRPr="00873DDF">
        <w:rPr>
          <w:rFonts w:ascii="Times New Roman" w:hAnsi="Times New Roman" w:cs="Times New Roman"/>
          <w:szCs w:val="24"/>
        </w:rPr>
        <w:t xml:space="preserve">”[Mesh] OR “Ethiopia”[Mesh] OR “Fiji”[Mesh] OR “Gabon”[Mesh] OR “Gambia”[Mesh] OR “Georgia”[Mesh] OR “Ghana”[Mesh] OR “Grenada”[Mesh] OR “Guatemala”[Mesh] OR “Guinea”[Mesh] OR “Guinea-Bissau”[Mesh] OR “Guyana”[Mesh] OR “Haiti”[Mesh] OR “Honduras”[Mesh] OR “India”[Mesh] OR “Indonesia”[Mesh] OR “Iran”[Mesh] OR “Iraq”[Mesh] OR “Jamaica”[Mesh] OR “Jordan”[Mesh] OR “Kazakhstan”[Mesh] OR “Kenya”[Mesh] OR “Democratic People’s Republic of Korea”[Mesh] OR “Kosovo”[Mesh] OR “Kyrgyzstan”[Mesh] OR “Laos”[Mesh] OR “Lebanon”[Mesh] OR “Lesotho”[Mesh] OR “Liberia”[Mesh] OR “Libya”[Mesh] OR “Madagascar”[Mesh] OR “Malawi”[Mesh] OR “Malaysia”[Mesh] OR “Indian Ocean Islands”[Mesh] OR “Mali”[Mesh] OR “Mauritania”[Mesh] OR “Mauritius”[Mesh] OR “Mexico”[Mesh] OR “Micronesia”[Mesh] OR “Moldova”[Mesh] OR “Mongolia”[Mesh] OR “Montenegro”[Mesh] OR “Morocco”[Mesh] OR “Mozambique”[Mesh] OR “Myanmar”[Mesh] OR “Namibia”[Mesh] OR “Nepal”[Mesh] OR “Nicaragua”[Mesh] OR “Niger”[Mesh] OR “Nigeria”[Mesh] OR “Republic of North Macedonia”[Mesh] OR “Pakistan”[Mesh] OR “Papua New Guinea”[Mesh] OR “Paraguay”[Mesh] OR “Peru”[Mesh] OR “Philippines”[Mesh] OR “Romania”[Mesh] OR “Russia”[Mesh] OR “Rwanda”[Mesh] OR “Samoa”[Mesh] OR “Sao Tome and Principe”[Mesh] OR “Senegal”[Mesh] OR “Serbia”[Mesh] OR “Sierra Leone”[Mesh] OR “Melanesia”[Mesh] OR “Somalia”[Mesh] OR “South Africa”[Mesh] OR “South Sudan”[Mesh] OR “Sri Lanka”[Mesh] OR “Saint Lucia”[Mesh] OR “Saint Vincent and the Grenadines”[Mesh] OR “Sudan”[Mesh] OR “Suriname”[Mesh] OR “Syria”[Mesh] OR “Tajikistan”[Mesh] OR “Tanzania”[Mesh] OR “Thailand”[Mesh] OR “Timor-Leste”[Mesh] OR “Togo”[Mesh] OR “Tonga”[Mesh] OR “Tunisia”[Mesh] OR “Turkey”[Mesh] OR “Turkmenistan”[Mesh] OR “Uganda”[Mesh] OR “Ukraine”[Mesh] OR “Uzbekistan”[Mesh] OR “Vanuatu”[Mesh] OR “Venezuela”[Mesh] OR “Vietnam”[Mesh] OR “Yemen”[Mesh] OR “Zambia”[Mesh] OR “Zimbabwe”[Mesh]) OR “Afghanistan”[Title/Abstract] OR “Albania”[Title/Abstract]  OR “Algeria”[Title/Abstract] OR “American Samoa”[Title/Abstract] OR “Angola”[Title/Abstract] OR “Argentina”[Title/Abstract] OR “Armenia”[Title/Abstract]  OR “Azerbaijan”[Title/Abstract] OR “Bangladesh”[Title/Abstract]  OR “Belarus”[Title/Abstract]  OR “Belize”[Title/Abstract] OR “Benin”[Title/Abstract] OR </w:t>
      </w:r>
      <w:r w:rsidR="00E43837" w:rsidRPr="00873DDF">
        <w:rPr>
          <w:rFonts w:ascii="Times New Roman" w:hAnsi="Times New Roman" w:cs="Times New Roman"/>
          <w:szCs w:val="24"/>
        </w:rPr>
        <w:lastRenderedPageBreak/>
        <w:t>“Bhutan”[Title/Abstract] OR “Bolivia”[Title/Abstract] OR “Bosnia and Herzegovina”[Title/Abstract] OR “Botswana”[Title/Abstract] OR “Brazil”[Title/Abstract]  OR “Bulgaria”[Title/Abstract] OR “Burkina Faso”[Title/Abstract] OR “Burundi”[Title/Abstract] OR “</w:t>
      </w:r>
      <w:proofErr w:type="spellStart"/>
      <w:r w:rsidR="00E43837" w:rsidRPr="00873DDF">
        <w:rPr>
          <w:rFonts w:ascii="Times New Roman" w:hAnsi="Times New Roman" w:cs="Times New Roman"/>
          <w:szCs w:val="24"/>
        </w:rPr>
        <w:t>Cabo</w:t>
      </w:r>
      <w:proofErr w:type="spellEnd"/>
      <w:r w:rsidR="00E43837" w:rsidRPr="00873DDF">
        <w:rPr>
          <w:rFonts w:ascii="Times New Roman" w:hAnsi="Times New Roman" w:cs="Times New Roman"/>
          <w:szCs w:val="24"/>
        </w:rPr>
        <w:t xml:space="preserve"> Verde”[Title/Abstract] OR “Cambodia”[Title/Abstract] OR “Cameroon”[Title/Abstract] OR “Central African Republic”[Title/Abstract] OR “Chad”[Title/Abstract] OR “China”[Title/Abstract] OR “Colombia”[Title/Abstract] OR “Comoros”[Title/Abstract] OR “Democratic Republic of the Congo”[Title/Abstract] OR  “Congo”[Title/Abstract] OR “Costa Rica”[Title/Abstract] OR “Cote d'Ivoire”[Title/Abstract] OR “Côte d'Ivoire”[Title/Abstract] OR “Cuba”[Title/Abstract] OR “Djibouti”[Title/Abstract] OR “Dominica”[Title/Abstract] OR “Dominican Republic”[Title/Abstract] OR “Ecuador”[Title/Abstract] OR “Egypt”[Title/Abstract] OR “El Salvador”[Title/Abstract] OR “Equatorial Guinea”[Title/Abstract] OR “Eritrea”[Title/Abstract] OR “</w:t>
      </w:r>
      <w:proofErr w:type="spellStart"/>
      <w:r w:rsidR="00E43837" w:rsidRPr="00873DDF">
        <w:rPr>
          <w:rFonts w:ascii="Times New Roman" w:hAnsi="Times New Roman" w:cs="Times New Roman"/>
          <w:szCs w:val="24"/>
        </w:rPr>
        <w:t>Eswatini</w:t>
      </w:r>
      <w:proofErr w:type="spellEnd"/>
      <w:r w:rsidR="00E43837" w:rsidRPr="00873DDF">
        <w:rPr>
          <w:rFonts w:ascii="Times New Roman" w:hAnsi="Times New Roman" w:cs="Times New Roman"/>
          <w:szCs w:val="24"/>
        </w:rPr>
        <w:t xml:space="preserve">”[Title/Abstract] OR “Ethiopia”[Title/Abstract] OR “Fiji”[Title/Abstract] OR “Gabon”[Title/Abstract] OR “Gambia”[Title/Abstract] OR “Georgia”[Title/Abstract] OR “Ghana”[Title/Abstract] OR “Grenada”[Title/Abstract] OR “Guatemala”[Title/Abstract] OR “Guinea”[Title/Abstract] OR “Guinea-Bissau”[Title/Abstract] OR “Guyana”[Title/Abstract] OR “Haiti”[Title/Abstract] OR “Honduras”[Title/Abstract] OR “India”[Title/Abstract] OR “Indonesia”[Title/Abstract] OR “Iran”[Title/Abstract] OR “Iraq”[Title/Abstract] OR “Jamaica”[Title/Abstract] OR “Jordan”[Title/Abstract] OR “Kazakhstan”[Title/Abstract] OR “Kenya”[Title/Abstract] OR “Kiribati”[Title/Abstract] OR “Democratic People’s Republic of Korea”[Title/Abstract] OR “North Korea”[Title/Abstract] OR “Kosovo”[Title/Abstract] OR “Kyrgyzstan”[Title/Abstract] OR “Kyrgyz Republic”[Title/Abstract] OR “Laos”[Title/Abstract] OR “Lao PDR”[Title/Abstract] OR “Lebanon”[Title/Abstract] OR “Lesotho”[Title/Abstract] OR “Liberia”[Title/Abstract] OR “Libya”[Title/Abstract] OR “Madagascar”[Title/Abstract] OR “Malawi”[Title/Abstract] OR “Malaysia”[Title/Abstract] OR “Maldives”[Title/Abstract] OR “Mali”[Title/Abstract] OR “Marshall Islands”[Title/Abstract] OR “Mauritania”[Title/Abstract] OR “Mauritius”[Title/Abstract] OR “Mexico”[Title/Abstract] OR “Federated States of Micronesia”[Title/Abstract] OR “Moldova”[Title/Abstract] OR “Mongolia”[Title/Abstract] OR “Montenegro”[Title/Abstract] OR “Morocco”[Title/Abstract] OR “Mozambique”[Title/Abstract] OR “Myanmar”[Title/Abstract] OR “Namibia”[Title/Abstract] OR “Nauru”[Title/Abstract] OR “Nepal”[Title/Abstract] OR “Nicaragua”[Title/Abstract] OR “Niger”[Title/Abstract] OR “Nigeria”[Title/Abstract] OR “North Macedonia”[Title/Abstract] OR “Pakistan”[Title/Abstract] OR “Papua New Guinea”[Title/Abstract] OR “Paraguay”[Title/Abstract] OR “Peru”[Title/Abstract] OR “Philippines”[Title/Abstract] OR “Romania”[Title/Abstract] OR “Russia”[Title/Abstract] OR “Russian Federation”[Title/Abstract] OR “Rwanda”[Title/Abstract] OR “Samoa”[Title/Abstract] OR “Sao Tome and Principe”[Title/Abstract] OR “São Tomé and Principe”[Title/Abstract] OR “Senegal”[Title/Abstract] OR “Serbia”[Title/Abstract] OR “Sierra Leone”[Title/Abstract] OR “Solomon Islands”[Title/Abstract] OR “Somalia”[Title/Abstract] OR “South Africa”[Title/Abstract] OR “South Sudan”[Title/Abstract] OR “Sri Lanka”[Title/Abstract] OR “Saint Lucia”[Title/Abstract] OR “Saint Vincent and the Grenadines”[Title/Abstract] OR “Sudan”[Title/Abstract] OR “Suriname”[Title/Abstract] OR “Syria”[Title/Abstract] OR “Syrian Arab Republic”[Title/Abstract] OR “Tajikistan”[Title/Abstract] OR “Tanzania”[Title/Abstract] OR “Thailand”[Title/Abstract] OR “Timor-Leste”[Title/Abstract] OR “Togo”[Title/Abstract] OR “Tonga”[Title/Abstract] OR “Tunisia”[Title/Abstract] OR “Turkey”[Title/Abstract] OR “Turkmenistan”[Title/Abstract] OR “Tuvalu”[Title/Abstract] OR “Uganda”[Title/Abstract] OR “Ukraine”[Title/Abstract] OR </w:t>
      </w:r>
      <w:r w:rsidR="00E43837" w:rsidRPr="00873DDF">
        <w:rPr>
          <w:rFonts w:ascii="Times New Roman" w:hAnsi="Times New Roman" w:cs="Times New Roman"/>
          <w:szCs w:val="24"/>
        </w:rPr>
        <w:lastRenderedPageBreak/>
        <w:t>“Uzbekistan”[Title/Abstract] OR “Vanuatu”[Title/Abstract] OR “Venezuela”[Title/Abstract] OR “Vietnam”[Title/Abstract] OR “West Bank and Gaza”[Title/Abstract] OR “Yemen”[Title/Abstract] OR “Zambia”[Title/Abstract] OR “Zimbabwe”[Title/Abstract] NOT (“Seychelles”[Mesh] OR “Seychelles”[Title/Abstract])</w:t>
      </w:r>
    </w:p>
    <w:p w14:paraId="473C49C1" w14:textId="5FCE46CD" w:rsidR="00A020FF" w:rsidRPr="00873DDF" w:rsidRDefault="00A020FF">
      <w:pPr>
        <w:rPr>
          <w:rFonts w:ascii="Times New Roman" w:hAnsi="Times New Roman" w:cs="Times New Roman"/>
        </w:rPr>
      </w:pPr>
    </w:p>
    <w:p w14:paraId="077F131F" w14:textId="310D4E46" w:rsidR="005C3992" w:rsidRPr="00873DDF" w:rsidRDefault="005C3992">
      <w:pPr>
        <w:rPr>
          <w:rFonts w:ascii="Times New Roman" w:hAnsi="Times New Roman" w:cs="Times New Roman"/>
        </w:rPr>
      </w:pPr>
    </w:p>
    <w:p w14:paraId="6680AE3E" w14:textId="71A9600E" w:rsidR="005C3992" w:rsidRPr="00873DDF" w:rsidRDefault="005C3992">
      <w:pPr>
        <w:rPr>
          <w:rFonts w:ascii="Times New Roman" w:hAnsi="Times New Roman" w:cs="Times New Roman"/>
        </w:rPr>
      </w:pPr>
    </w:p>
    <w:p w14:paraId="09D6E9A2" w14:textId="14CD98BD" w:rsidR="005C3992" w:rsidRPr="00873DDF" w:rsidRDefault="005C3992" w:rsidP="00934198">
      <w:pPr>
        <w:rPr>
          <w:rFonts w:ascii="Times New Roman" w:hAnsi="Times New Roman" w:cs="Times New Roman"/>
        </w:rPr>
      </w:pPr>
    </w:p>
    <w:p w14:paraId="2E693692" w14:textId="0186B0DB" w:rsidR="005C3992" w:rsidRPr="00873DDF" w:rsidRDefault="005C3992" w:rsidP="00934198">
      <w:pPr>
        <w:rPr>
          <w:rFonts w:ascii="Times New Roman" w:hAnsi="Times New Roman" w:cs="Times New Roman"/>
        </w:rPr>
      </w:pPr>
      <w:r w:rsidRPr="00873DDF">
        <w:rPr>
          <w:rFonts w:ascii="Times New Roman" w:hAnsi="Times New Roman" w:cs="Times New Roman"/>
        </w:rPr>
        <w:t xml:space="preserve">#2: </w:t>
      </w:r>
      <w:r w:rsidR="00AF0379" w:rsidRPr="00873DDF">
        <w:rPr>
          <w:rFonts w:ascii="Times New Roman" w:hAnsi="Times New Roman" w:cs="Times New Roman"/>
        </w:rPr>
        <w:t>"covid-19 testing"[</w:t>
      </w:r>
      <w:proofErr w:type="spellStart"/>
      <w:r w:rsidR="00AF0379" w:rsidRPr="00873DDF">
        <w:rPr>
          <w:rFonts w:ascii="Times New Roman" w:hAnsi="Times New Roman" w:cs="Times New Roman"/>
        </w:rPr>
        <w:t>MeSH</w:t>
      </w:r>
      <w:proofErr w:type="spellEnd"/>
      <w:r w:rsidR="00AF0379" w:rsidRPr="00873DDF">
        <w:rPr>
          <w:rFonts w:ascii="Times New Roman" w:hAnsi="Times New Roman" w:cs="Times New Roman"/>
        </w:rPr>
        <w:t xml:space="preserve"> Terms] OR "Antigen based rapid diagnostic test"[All Fields] OR "diagnostic test" OR "lateral flow antigen" OR "lateral flow antigen detection" OR "lateral flow </w:t>
      </w:r>
      <w:proofErr w:type="spellStart"/>
      <w:r w:rsidR="00AF0379" w:rsidRPr="00873DDF">
        <w:rPr>
          <w:rFonts w:ascii="Times New Roman" w:hAnsi="Times New Roman" w:cs="Times New Roman"/>
        </w:rPr>
        <w:t>assa</w:t>
      </w:r>
      <w:proofErr w:type="spellEnd"/>
      <w:r w:rsidR="00AF0379" w:rsidRPr="00873DDF">
        <w:rPr>
          <w:rFonts w:ascii="Times New Roman" w:hAnsi="Times New Roman" w:cs="Times New Roman"/>
        </w:rPr>
        <w:t>*" OR "Point of care testing"[Mesh]</w:t>
      </w:r>
    </w:p>
    <w:p w14:paraId="273B6B12" w14:textId="2D875D25" w:rsidR="00AF0379" w:rsidRPr="00873DDF" w:rsidRDefault="00AF0379" w:rsidP="00934198">
      <w:pPr>
        <w:rPr>
          <w:rFonts w:ascii="Times New Roman" w:hAnsi="Times New Roman" w:cs="Times New Roman"/>
        </w:rPr>
      </w:pPr>
    </w:p>
    <w:p w14:paraId="5E242441" w14:textId="70B30BBE" w:rsidR="007A404B" w:rsidRDefault="00AF0379" w:rsidP="00934198">
      <w:pPr>
        <w:rPr>
          <w:rFonts w:ascii="Times New Roman" w:hAnsi="Times New Roman" w:cs="Times New Roman"/>
        </w:rPr>
      </w:pPr>
      <w:r w:rsidRPr="00873DDF">
        <w:rPr>
          <w:rFonts w:ascii="Times New Roman" w:hAnsi="Times New Roman" w:cs="Times New Roman"/>
        </w:rPr>
        <w:t>#3: "coronavirus infections"[</w:t>
      </w:r>
      <w:proofErr w:type="spellStart"/>
      <w:r w:rsidRPr="00873DDF">
        <w:rPr>
          <w:rFonts w:ascii="Times New Roman" w:hAnsi="Times New Roman" w:cs="Times New Roman"/>
        </w:rPr>
        <w:t>MeSH</w:t>
      </w:r>
      <w:proofErr w:type="spellEnd"/>
      <w:r w:rsidRPr="00873DDF">
        <w:rPr>
          <w:rFonts w:ascii="Times New Roman" w:hAnsi="Times New Roman" w:cs="Times New Roman"/>
        </w:rPr>
        <w:t xml:space="preserve"> Terms] OR "COVID-19"[</w:t>
      </w:r>
      <w:proofErr w:type="spellStart"/>
      <w:r w:rsidRPr="00873DDF">
        <w:rPr>
          <w:rFonts w:ascii="Times New Roman" w:hAnsi="Times New Roman" w:cs="Times New Roman"/>
        </w:rPr>
        <w:t>MeSH</w:t>
      </w:r>
      <w:proofErr w:type="spellEnd"/>
      <w:r w:rsidRPr="00873DDF">
        <w:rPr>
          <w:rFonts w:ascii="Times New Roman" w:hAnsi="Times New Roman" w:cs="Times New Roman"/>
        </w:rPr>
        <w:t xml:space="preserve"> Terms] OR "coronavirus disease 2019"[All Fields] OR "COVID19"[All Fields] OR "SARS-CoV-2"[All Fields]</w:t>
      </w:r>
    </w:p>
    <w:p w14:paraId="471D9485" w14:textId="77777777" w:rsidR="00873DDF" w:rsidRDefault="00873DDF" w:rsidP="00934198">
      <w:pPr>
        <w:rPr>
          <w:rFonts w:ascii="Times New Roman" w:hAnsi="Times New Roman" w:cs="Times New Roman"/>
        </w:rPr>
      </w:pPr>
    </w:p>
    <w:p w14:paraId="6E0E7658" w14:textId="56E5C074" w:rsidR="00873DDF" w:rsidRDefault="00873DDF" w:rsidP="009341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nal Search: #1 AND #2 AND #2</w:t>
      </w:r>
    </w:p>
    <w:p w14:paraId="58C1EA67" w14:textId="77777777" w:rsidR="00785B38" w:rsidRDefault="00785B38" w:rsidP="00934198">
      <w:pPr>
        <w:rPr>
          <w:rFonts w:ascii="Times New Roman" w:hAnsi="Times New Roman" w:cs="Times New Roman"/>
        </w:rPr>
      </w:pPr>
    </w:p>
    <w:p w14:paraId="224A67CF" w14:textId="1B7D2361" w:rsidR="00785B38" w:rsidRDefault="00785B38" w:rsidP="009341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lters: 2020 and 2021 publication year</w:t>
      </w:r>
    </w:p>
    <w:p w14:paraId="50FDA0EF" w14:textId="77777777" w:rsidR="00F349CA" w:rsidRDefault="00F349CA" w:rsidP="00934198">
      <w:pPr>
        <w:rPr>
          <w:rFonts w:ascii="Times New Roman" w:hAnsi="Times New Roman" w:cs="Times New Roman"/>
        </w:rPr>
      </w:pPr>
    </w:p>
    <w:p w14:paraId="2D13DC0C" w14:textId="6DED8F6C" w:rsidR="00F349CA" w:rsidRPr="00873DDF" w:rsidRDefault="00F349CA" w:rsidP="009341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arch Results: 1240 articles</w:t>
      </w:r>
    </w:p>
    <w:sectPr w:rsidR="00F349CA" w:rsidRPr="00873DD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明朝">
    <w:altName w:val="MS PMincho"/>
    <w:panose1 w:val="00000000000000000000"/>
    <w:charset w:val="80"/>
    <w:family w:val="roman"/>
    <w:notTrueType/>
    <w:pitch w:val="default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837"/>
    <w:rsid w:val="0002293D"/>
    <w:rsid w:val="00055BA6"/>
    <w:rsid w:val="00067A3D"/>
    <w:rsid w:val="00162057"/>
    <w:rsid w:val="001D2E03"/>
    <w:rsid w:val="00356B4C"/>
    <w:rsid w:val="00386ABF"/>
    <w:rsid w:val="003F63B9"/>
    <w:rsid w:val="004859BC"/>
    <w:rsid w:val="00515559"/>
    <w:rsid w:val="005317D6"/>
    <w:rsid w:val="005874B0"/>
    <w:rsid w:val="005C3992"/>
    <w:rsid w:val="005D52AB"/>
    <w:rsid w:val="0060433C"/>
    <w:rsid w:val="006132C8"/>
    <w:rsid w:val="00785B38"/>
    <w:rsid w:val="0079608B"/>
    <w:rsid w:val="007A404B"/>
    <w:rsid w:val="00835B9C"/>
    <w:rsid w:val="00873DDF"/>
    <w:rsid w:val="00877691"/>
    <w:rsid w:val="008B754C"/>
    <w:rsid w:val="00934198"/>
    <w:rsid w:val="009457D8"/>
    <w:rsid w:val="00980FD0"/>
    <w:rsid w:val="0099745E"/>
    <w:rsid w:val="00A020FF"/>
    <w:rsid w:val="00A35C39"/>
    <w:rsid w:val="00A64696"/>
    <w:rsid w:val="00AF0379"/>
    <w:rsid w:val="00B94029"/>
    <w:rsid w:val="00BE2FC9"/>
    <w:rsid w:val="00C67DCB"/>
    <w:rsid w:val="00CD7FCE"/>
    <w:rsid w:val="00DA2DB3"/>
    <w:rsid w:val="00DD0ECC"/>
    <w:rsid w:val="00E43837"/>
    <w:rsid w:val="00EA30BE"/>
    <w:rsid w:val="00F349CA"/>
    <w:rsid w:val="00F6149E"/>
    <w:rsid w:val="00FC5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E9D76"/>
  <w15:chartTrackingRefBased/>
  <w15:docId w15:val="{DC8A611C-C6A2-7049-8D46-BF03355E6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1"/>
        <w:lang w:val="en-US" w:eastAsia="ja-JP" w:bidi="ne-NP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38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uery-error">
    <w:name w:val="query-error"/>
    <w:basedOn w:val="DefaultParagraphFont"/>
    <w:rsid w:val="00AF0379"/>
  </w:style>
  <w:style w:type="character" w:customStyle="1" w:styleId="term">
    <w:name w:val="term"/>
    <w:basedOn w:val="DefaultParagraphFont"/>
    <w:rsid w:val="00B940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0</TotalTime>
  <Pages>3</Pages>
  <Words>1182</Words>
  <Characters>6739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agar Pandey</cp:lastModifiedBy>
  <cp:revision>20</cp:revision>
  <dcterms:created xsi:type="dcterms:W3CDTF">2021-06-07T03:35:00Z</dcterms:created>
  <dcterms:modified xsi:type="dcterms:W3CDTF">2021-11-03T05:07:00Z</dcterms:modified>
</cp:coreProperties>
</file>